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E44AF" w14:textId="4B8E540F" w:rsidR="0057766C" w:rsidRPr="004F0393" w:rsidRDefault="005776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8152404"/>
      <w:r w:rsidRPr="004F039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: Causes of death during 1-year follow up stratified by prognosis groups.</w:t>
      </w:r>
    </w:p>
    <w:tbl>
      <w:tblPr>
        <w:tblW w:w="6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359"/>
        <w:gridCol w:w="1362"/>
        <w:gridCol w:w="1276"/>
      </w:tblGrid>
      <w:tr w:rsidR="0057766C" w:rsidRPr="004F0393" w14:paraId="5FC771BD" w14:textId="77777777" w:rsidTr="0057766C">
        <w:trPr>
          <w:trHeight w:val="57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951FCF" w14:textId="77777777" w:rsidR="0057766C" w:rsidRPr="004F0393" w:rsidRDefault="0057766C" w:rsidP="00577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auses</w:t>
            </w:r>
            <w:proofErr w:type="spellEnd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of</w:t>
            </w:r>
            <w:proofErr w:type="spellEnd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death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EF2208B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ood</w:t>
            </w:r>
            <w:proofErr w:type="spellEnd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gnosi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9D72DE4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Intermediate </w:t>
            </w:r>
            <w:proofErr w:type="spellStart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gno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0862E9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Poor </w:t>
            </w:r>
            <w:proofErr w:type="spellStart"/>
            <w:r w:rsidRPr="004F03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gnosis</w:t>
            </w:r>
            <w:proofErr w:type="spellEnd"/>
          </w:p>
        </w:tc>
      </w:tr>
      <w:tr w:rsidR="0057766C" w:rsidRPr="004F0393" w14:paraId="56FA750B" w14:textId="77777777" w:rsidTr="0057766C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4B7C" w14:textId="77777777" w:rsidR="0057766C" w:rsidRPr="004F0393" w:rsidRDefault="0057766C" w:rsidP="0057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ute-on-chronic liver failur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622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(10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7822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 (9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973A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 (86%)</w:t>
            </w:r>
          </w:p>
        </w:tc>
      </w:tr>
      <w:tr w:rsidR="0057766C" w:rsidRPr="004F0393" w14:paraId="541234D0" w14:textId="77777777" w:rsidTr="0057766C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1331" w14:textId="77777777" w:rsidR="0057766C" w:rsidRPr="004F0393" w:rsidRDefault="0057766C" w:rsidP="0057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lignancy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23BB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8A1C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(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3176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 (14%)</w:t>
            </w:r>
          </w:p>
        </w:tc>
      </w:tr>
      <w:tr w:rsidR="0057766C" w:rsidRPr="004F0393" w14:paraId="37EF7DA5" w14:textId="77777777" w:rsidTr="0057766C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EB33" w14:textId="77777777" w:rsidR="0057766C" w:rsidRPr="004F0393" w:rsidRDefault="0057766C" w:rsidP="0057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the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E2FC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C71F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C77A" w14:textId="77777777" w:rsidR="0057766C" w:rsidRPr="004F0393" w:rsidRDefault="0057766C" w:rsidP="00577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F03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0 (0%)</w:t>
            </w:r>
          </w:p>
        </w:tc>
      </w:tr>
      <w:bookmarkEnd w:id="0"/>
    </w:tbl>
    <w:p w14:paraId="63147336" w14:textId="77777777" w:rsidR="0057766C" w:rsidRPr="004F0393" w:rsidRDefault="005776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C207A1" w14:textId="77777777" w:rsidR="0057766C" w:rsidRPr="004F0393" w:rsidRDefault="005776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017BB0" w14:textId="48F303D3" w:rsidR="00523E6E" w:rsidRPr="004F0393" w:rsidRDefault="00523E6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23E6E" w:rsidRPr="004F03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10457" w14:textId="77777777" w:rsidR="00E037E3" w:rsidRDefault="00E037E3" w:rsidP="008A32D6">
      <w:pPr>
        <w:spacing w:after="0" w:line="240" w:lineRule="auto"/>
      </w:pPr>
      <w:r>
        <w:separator/>
      </w:r>
    </w:p>
  </w:endnote>
  <w:endnote w:type="continuationSeparator" w:id="0">
    <w:p w14:paraId="2BB9DB2D" w14:textId="77777777" w:rsidR="00E037E3" w:rsidRDefault="00E037E3" w:rsidP="008A3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F1977" w14:textId="77777777" w:rsidR="00E037E3" w:rsidRDefault="00E037E3" w:rsidP="008A32D6">
      <w:pPr>
        <w:spacing w:after="0" w:line="240" w:lineRule="auto"/>
      </w:pPr>
      <w:r>
        <w:separator/>
      </w:r>
    </w:p>
  </w:footnote>
  <w:footnote w:type="continuationSeparator" w:id="0">
    <w:p w14:paraId="0C019E3C" w14:textId="77777777" w:rsidR="00E037E3" w:rsidRDefault="00E037E3" w:rsidP="008A3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D6"/>
    <w:rsid w:val="00020669"/>
    <w:rsid w:val="000278C1"/>
    <w:rsid w:val="000466F6"/>
    <w:rsid w:val="00062D04"/>
    <w:rsid w:val="00063773"/>
    <w:rsid w:val="000776EB"/>
    <w:rsid w:val="000E3850"/>
    <w:rsid w:val="000E3CBC"/>
    <w:rsid w:val="00115ED4"/>
    <w:rsid w:val="00130CFA"/>
    <w:rsid w:val="001420DD"/>
    <w:rsid w:val="00152FBE"/>
    <w:rsid w:val="00154DA9"/>
    <w:rsid w:val="00167A9A"/>
    <w:rsid w:val="001768F2"/>
    <w:rsid w:val="0018412B"/>
    <w:rsid w:val="001B419E"/>
    <w:rsid w:val="001E0173"/>
    <w:rsid w:val="001E3562"/>
    <w:rsid w:val="001E358E"/>
    <w:rsid w:val="001F09F7"/>
    <w:rsid w:val="001F47CF"/>
    <w:rsid w:val="0024039F"/>
    <w:rsid w:val="0027542E"/>
    <w:rsid w:val="002A6039"/>
    <w:rsid w:val="002C3053"/>
    <w:rsid w:val="002D08E3"/>
    <w:rsid w:val="002D3B35"/>
    <w:rsid w:val="002D70F1"/>
    <w:rsid w:val="003243FB"/>
    <w:rsid w:val="003411CE"/>
    <w:rsid w:val="00360692"/>
    <w:rsid w:val="00364023"/>
    <w:rsid w:val="0036529A"/>
    <w:rsid w:val="003733F7"/>
    <w:rsid w:val="00376F51"/>
    <w:rsid w:val="00381CBB"/>
    <w:rsid w:val="0038390D"/>
    <w:rsid w:val="00386B0E"/>
    <w:rsid w:val="0038770D"/>
    <w:rsid w:val="003A24AB"/>
    <w:rsid w:val="003B51ED"/>
    <w:rsid w:val="003D4DB9"/>
    <w:rsid w:val="003F3B68"/>
    <w:rsid w:val="00435840"/>
    <w:rsid w:val="004509ED"/>
    <w:rsid w:val="0046147D"/>
    <w:rsid w:val="00466A7B"/>
    <w:rsid w:val="00481D90"/>
    <w:rsid w:val="004A1DF4"/>
    <w:rsid w:val="004A2E97"/>
    <w:rsid w:val="004D5A52"/>
    <w:rsid w:val="004D7EE0"/>
    <w:rsid w:val="004F0393"/>
    <w:rsid w:val="00513D3F"/>
    <w:rsid w:val="00523E6E"/>
    <w:rsid w:val="005470B1"/>
    <w:rsid w:val="00552AD5"/>
    <w:rsid w:val="00570133"/>
    <w:rsid w:val="0057766C"/>
    <w:rsid w:val="005D4B23"/>
    <w:rsid w:val="00602BCF"/>
    <w:rsid w:val="00640C3C"/>
    <w:rsid w:val="006768B5"/>
    <w:rsid w:val="00677322"/>
    <w:rsid w:val="006B0FBA"/>
    <w:rsid w:val="006B20E2"/>
    <w:rsid w:val="006C4142"/>
    <w:rsid w:val="00702362"/>
    <w:rsid w:val="007300D1"/>
    <w:rsid w:val="0074286A"/>
    <w:rsid w:val="007532A4"/>
    <w:rsid w:val="00776D49"/>
    <w:rsid w:val="007856AE"/>
    <w:rsid w:val="007A0B76"/>
    <w:rsid w:val="007E1C73"/>
    <w:rsid w:val="008053F9"/>
    <w:rsid w:val="008A32D6"/>
    <w:rsid w:val="008A6131"/>
    <w:rsid w:val="008B09CE"/>
    <w:rsid w:val="008C18CA"/>
    <w:rsid w:val="008D0F2A"/>
    <w:rsid w:val="008D1BE1"/>
    <w:rsid w:val="008E7786"/>
    <w:rsid w:val="0091702F"/>
    <w:rsid w:val="00935A9E"/>
    <w:rsid w:val="009B3AE4"/>
    <w:rsid w:val="00A142B2"/>
    <w:rsid w:val="00A25EAB"/>
    <w:rsid w:val="00A45F64"/>
    <w:rsid w:val="00A51A51"/>
    <w:rsid w:val="00A61F7C"/>
    <w:rsid w:val="00A71B26"/>
    <w:rsid w:val="00AD0E6B"/>
    <w:rsid w:val="00AD2370"/>
    <w:rsid w:val="00B044BB"/>
    <w:rsid w:val="00B62A18"/>
    <w:rsid w:val="00B73F6C"/>
    <w:rsid w:val="00B86345"/>
    <w:rsid w:val="00BA3748"/>
    <w:rsid w:val="00BB10D0"/>
    <w:rsid w:val="00BC147D"/>
    <w:rsid w:val="00BC3E89"/>
    <w:rsid w:val="00BC5C00"/>
    <w:rsid w:val="00C037EC"/>
    <w:rsid w:val="00C3449B"/>
    <w:rsid w:val="00C55916"/>
    <w:rsid w:val="00C63864"/>
    <w:rsid w:val="00C931C8"/>
    <w:rsid w:val="00C9604E"/>
    <w:rsid w:val="00C970E2"/>
    <w:rsid w:val="00CA4C04"/>
    <w:rsid w:val="00CB21AF"/>
    <w:rsid w:val="00CB51D6"/>
    <w:rsid w:val="00CC096B"/>
    <w:rsid w:val="00CD2BB8"/>
    <w:rsid w:val="00D45DD8"/>
    <w:rsid w:val="00D54F47"/>
    <w:rsid w:val="00D7557B"/>
    <w:rsid w:val="00D922A0"/>
    <w:rsid w:val="00DB0A1A"/>
    <w:rsid w:val="00DB1712"/>
    <w:rsid w:val="00E02756"/>
    <w:rsid w:val="00E037E3"/>
    <w:rsid w:val="00E079BA"/>
    <w:rsid w:val="00E57391"/>
    <w:rsid w:val="00E83B95"/>
    <w:rsid w:val="00E93438"/>
    <w:rsid w:val="00E954B7"/>
    <w:rsid w:val="00EA54DE"/>
    <w:rsid w:val="00EC285D"/>
    <w:rsid w:val="00ED7173"/>
    <w:rsid w:val="00F04F58"/>
    <w:rsid w:val="00F2725C"/>
    <w:rsid w:val="00F3025C"/>
    <w:rsid w:val="00F46B26"/>
    <w:rsid w:val="00F55FB9"/>
    <w:rsid w:val="00F70738"/>
    <w:rsid w:val="00F77FEE"/>
    <w:rsid w:val="00FA44B9"/>
    <w:rsid w:val="00FF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5F37F"/>
  <w15:docId w15:val="{5D17B3CE-DCF8-4BE4-B630-A5D76B78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3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32D6"/>
  </w:style>
  <w:style w:type="paragraph" w:styleId="Fuzeile">
    <w:name w:val="footer"/>
    <w:basedOn w:val="Standard"/>
    <w:link w:val="FuzeileZchn"/>
    <w:uiPriority w:val="99"/>
    <w:unhideWhenUsed/>
    <w:rsid w:val="008A3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32D6"/>
  </w:style>
  <w:style w:type="paragraph" w:styleId="Literaturverzeichnis">
    <w:name w:val="Bibliography"/>
    <w:basedOn w:val="Standard"/>
    <w:next w:val="Standard"/>
    <w:uiPriority w:val="37"/>
    <w:unhideWhenUsed/>
    <w:rsid w:val="00523E6E"/>
    <w:pPr>
      <w:tabs>
        <w:tab w:val="left" w:pos="384"/>
      </w:tabs>
      <w:spacing w:after="240" w:line="24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F6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5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5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5F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5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5F6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960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C91CC-D084-4115-9931-FBAFD5D9C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AO</dc:creator>
  <cp:lastModifiedBy>J AO</cp:lastModifiedBy>
  <cp:revision>7</cp:revision>
  <dcterms:created xsi:type="dcterms:W3CDTF">2021-06-08T09:09:00Z</dcterms:created>
  <dcterms:modified xsi:type="dcterms:W3CDTF">2021-11-18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f0W6645F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